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3309" w:rsidRDefault="008A3309" w:rsidP="008A3309">
      <w:pPr>
        <w:pageBreakBefore/>
        <w:spacing w:after="240" w:line="360" w:lineRule="auto"/>
        <w:jc w:val="both"/>
        <w:rPr>
          <w:rFonts w:ascii="Times New Roman" w:hAnsi="Times New Roman" w:cs="Times New Roman"/>
          <w:lang w:val="en-US"/>
        </w:rPr>
      </w:pPr>
      <w:r w:rsidRPr="00DA5FE3">
        <w:rPr>
          <w:rFonts w:ascii="Times New Roman" w:hAnsi="Times New Roman" w:cs="Times New Roman"/>
          <w:b/>
          <w:lang w:val="en-US"/>
        </w:rPr>
        <w:t xml:space="preserve">Table </w:t>
      </w:r>
      <w:r>
        <w:rPr>
          <w:rFonts w:ascii="Times New Roman" w:hAnsi="Times New Roman" w:cs="Times New Roman"/>
          <w:b/>
          <w:lang w:val="en-US"/>
        </w:rPr>
        <w:t>S2</w:t>
      </w:r>
      <w:r w:rsidRPr="00DA5FE3">
        <w:rPr>
          <w:rFonts w:ascii="Times New Roman" w:hAnsi="Times New Roman" w:cs="Times New Roman"/>
          <w:b/>
          <w:lang w:val="en-US"/>
        </w:rPr>
        <w:t xml:space="preserve"> </w:t>
      </w:r>
      <w:proofErr w:type="spellStart"/>
      <w:r w:rsidRPr="00DA5FE3">
        <w:rPr>
          <w:rFonts w:ascii="Times New Roman" w:hAnsi="Times New Roman" w:cs="Times New Roman"/>
          <w:lang w:val="en-US"/>
        </w:rPr>
        <w:t>Pairwise</w:t>
      </w:r>
      <w:proofErr w:type="spellEnd"/>
      <w:r w:rsidRPr="00DA5FE3">
        <w:rPr>
          <w:rFonts w:ascii="Times New Roman" w:hAnsi="Times New Roman" w:cs="Times New Roman"/>
          <w:lang w:val="en-US"/>
        </w:rPr>
        <w:t xml:space="preserve"> genetic differentiation measured as </w:t>
      </w:r>
      <w:proofErr w:type="spellStart"/>
      <w:r w:rsidRPr="00DA5FE3">
        <w:rPr>
          <w:rFonts w:ascii="Times New Roman" w:hAnsi="Times New Roman" w:cs="Times New Roman"/>
          <w:lang w:val="en-US"/>
        </w:rPr>
        <w:t>Jost´s</w:t>
      </w:r>
      <w:proofErr w:type="spellEnd"/>
      <w:r w:rsidRPr="00DA5FE3">
        <w:rPr>
          <w:rFonts w:ascii="Times New Roman" w:hAnsi="Times New Roman" w:cs="Times New Roman"/>
          <w:lang w:val="en-US"/>
        </w:rPr>
        <w:t xml:space="preserve"> D and G</w:t>
      </w:r>
      <w:r w:rsidRPr="008237EC">
        <w:rPr>
          <w:rFonts w:ascii="Times New Roman" w:hAnsi="Times New Roman" w:cs="Times New Roman"/>
          <w:vertAlign w:val="subscript"/>
          <w:lang w:val="en-US"/>
        </w:rPr>
        <w:t>ST</w:t>
      </w:r>
      <w:r w:rsidRPr="00DA5FE3">
        <w:rPr>
          <w:rFonts w:ascii="Times New Roman" w:hAnsi="Times New Roman" w:cs="Times New Roman"/>
          <w:lang w:val="en-US"/>
        </w:rPr>
        <w:t xml:space="preserve"> and bias-corrected for small sample sizes (</w:t>
      </w:r>
      <w:proofErr w:type="spellStart"/>
      <w:proofErr w:type="gramStart"/>
      <w:r w:rsidRPr="00DA5FE3">
        <w:rPr>
          <w:rFonts w:ascii="Times New Roman" w:hAnsi="Times New Roman" w:cs="Times New Roman"/>
          <w:lang w:val="en-US"/>
        </w:rPr>
        <w:t>est</w:t>
      </w:r>
      <w:proofErr w:type="spellEnd"/>
      <w:proofErr w:type="gramEnd"/>
      <w:r w:rsidRPr="00DA5FE3">
        <w:rPr>
          <w:rFonts w:ascii="Times New Roman" w:hAnsi="Times New Roman" w:cs="Times New Roman"/>
          <w:lang w:val="en-US"/>
        </w:rPr>
        <w:t xml:space="preserve">). Confidence intervals inferred through bootstrapping are given in brackets. Values of genetic differentiation were measured for n = </w:t>
      </w:r>
      <w:r>
        <w:rPr>
          <w:rFonts w:ascii="Times New Roman" w:hAnsi="Times New Roman" w:cs="Times New Roman"/>
          <w:lang w:val="en-US"/>
        </w:rPr>
        <w:t>65</w:t>
      </w:r>
      <w:r w:rsidRPr="00DA5FE3">
        <w:rPr>
          <w:rFonts w:ascii="Times New Roman" w:hAnsi="Times New Roman" w:cs="Times New Roman"/>
          <w:lang w:val="en-US"/>
        </w:rPr>
        <w:t xml:space="preserve"> between the northern area of Buenaventura (</w:t>
      </w:r>
      <w:proofErr w:type="spellStart"/>
      <w:r w:rsidRPr="00DA5FE3">
        <w:rPr>
          <w:rFonts w:ascii="Times New Roman" w:hAnsi="Times New Roman" w:cs="Times New Roman"/>
          <w:lang w:val="en-US"/>
        </w:rPr>
        <w:t>BV</w:t>
      </w:r>
      <w:r w:rsidRPr="002D62F1">
        <w:rPr>
          <w:rFonts w:ascii="Times New Roman" w:hAnsi="Times New Roman" w:cs="Times New Roman"/>
          <w:vertAlign w:val="subscript"/>
          <w:lang w:val="en-US"/>
        </w:rPr>
        <w:t>North</w:t>
      </w:r>
      <w:proofErr w:type="spellEnd"/>
      <w:r w:rsidRPr="00DA5FE3">
        <w:rPr>
          <w:rFonts w:ascii="Times New Roman" w:hAnsi="Times New Roman" w:cs="Times New Roman"/>
          <w:lang w:val="en-US"/>
        </w:rPr>
        <w:t>), the southern area of Buenaventura (</w:t>
      </w:r>
      <w:proofErr w:type="spellStart"/>
      <w:r w:rsidRPr="00DA5FE3">
        <w:rPr>
          <w:rFonts w:ascii="Times New Roman" w:hAnsi="Times New Roman" w:cs="Times New Roman"/>
          <w:lang w:val="en-US"/>
        </w:rPr>
        <w:t>BV</w:t>
      </w:r>
      <w:r w:rsidRPr="002D62F1">
        <w:rPr>
          <w:rFonts w:ascii="Times New Roman" w:hAnsi="Times New Roman" w:cs="Times New Roman"/>
          <w:vertAlign w:val="subscript"/>
          <w:lang w:val="en-US"/>
        </w:rPr>
        <w:t>South</w:t>
      </w:r>
      <w:proofErr w:type="spellEnd"/>
      <w:r w:rsidRPr="00DA5FE3">
        <w:rPr>
          <w:rFonts w:ascii="Times New Roman" w:hAnsi="Times New Roman" w:cs="Times New Roman"/>
          <w:lang w:val="en-US"/>
        </w:rPr>
        <w:t xml:space="preserve">) and Cerro </w:t>
      </w:r>
      <w:proofErr w:type="spellStart"/>
      <w:r w:rsidRPr="00DA5FE3">
        <w:rPr>
          <w:rFonts w:ascii="Times New Roman" w:hAnsi="Times New Roman" w:cs="Times New Roman"/>
          <w:lang w:val="en-US"/>
        </w:rPr>
        <w:t>Azul</w:t>
      </w:r>
      <w:proofErr w:type="spellEnd"/>
      <w:r w:rsidRPr="00DA5FE3">
        <w:rPr>
          <w:rFonts w:ascii="Times New Roman" w:hAnsi="Times New Roman" w:cs="Times New Roman"/>
          <w:lang w:val="en-US"/>
        </w:rPr>
        <w:t xml:space="preserve"> (CA).</w:t>
      </w:r>
    </w:p>
    <w:tbl>
      <w:tblPr>
        <w:tblW w:w="6044" w:type="dxa"/>
        <w:jc w:val="center"/>
        <w:tblInd w:w="70" w:type="dxa"/>
        <w:tblCellMar>
          <w:left w:w="70" w:type="dxa"/>
          <w:right w:w="70" w:type="dxa"/>
        </w:tblCellMar>
        <w:tblLook w:val="04A0"/>
      </w:tblPr>
      <w:tblGrid>
        <w:gridCol w:w="936"/>
        <w:gridCol w:w="936"/>
        <w:gridCol w:w="2136"/>
        <w:gridCol w:w="2036"/>
      </w:tblGrid>
      <w:tr w:rsidR="008A3309" w:rsidRPr="00F8727F" w:rsidTr="00BB545B">
        <w:trPr>
          <w:trHeight w:val="375"/>
          <w:jc w:val="center"/>
        </w:trPr>
        <w:tc>
          <w:tcPr>
            <w:tcW w:w="93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3309" w:rsidRPr="00F8727F" w:rsidRDefault="008A3309" w:rsidP="00BB54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3309" w:rsidRPr="00F8727F" w:rsidRDefault="008A3309" w:rsidP="00BB54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3309" w:rsidRPr="00F8727F" w:rsidRDefault="008A3309" w:rsidP="00BB5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proofErr w:type="spellStart"/>
            <w:r w:rsidRPr="00F8727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D</w:t>
            </w:r>
            <w:r w:rsidRPr="00F8727F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val="en-US" w:eastAsia="en-US"/>
              </w:rPr>
              <w:t>est</w:t>
            </w:r>
            <w:proofErr w:type="spellEnd"/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3309" w:rsidRPr="00F8727F" w:rsidRDefault="008A3309" w:rsidP="00BB5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</w:pPr>
            <w:proofErr w:type="spellStart"/>
            <w:r w:rsidRPr="00F8727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US"/>
              </w:rPr>
              <w:t>G</w:t>
            </w:r>
            <w:r w:rsidRPr="00F8727F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val="en-US" w:eastAsia="en-US"/>
              </w:rPr>
              <w:t>ST_est</w:t>
            </w:r>
            <w:proofErr w:type="spellEnd"/>
          </w:p>
        </w:tc>
      </w:tr>
      <w:tr w:rsidR="008A3309" w:rsidRPr="00F8727F" w:rsidTr="00BB545B">
        <w:trPr>
          <w:trHeight w:val="510"/>
          <w:jc w:val="center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309" w:rsidRPr="00F8727F" w:rsidRDefault="008A3309" w:rsidP="00BB545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proofErr w:type="spellStart"/>
            <w:r w:rsidRPr="00F8727F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BV</w:t>
            </w:r>
            <w:r w:rsidRPr="002D62F1">
              <w:rPr>
                <w:rFonts w:ascii="Times New Roman" w:eastAsia="Times New Roman" w:hAnsi="Times New Roman" w:cs="Times New Roman"/>
                <w:bCs/>
                <w:color w:val="000000"/>
                <w:vertAlign w:val="subscript"/>
                <w:lang w:val="en-US" w:eastAsia="en-US"/>
              </w:rPr>
              <w:t>South</w:t>
            </w:r>
            <w:proofErr w:type="spellEnd"/>
            <w:r w:rsidRPr="00F8727F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 xml:space="preserve">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309" w:rsidRPr="00F8727F" w:rsidRDefault="008A3309" w:rsidP="00BB545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proofErr w:type="spellStart"/>
            <w:r w:rsidRPr="00F8727F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BV</w:t>
            </w:r>
            <w:r w:rsidRPr="002D62F1">
              <w:rPr>
                <w:rFonts w:ascii="Times New Roman" w:eastAsia="Times New Roman" w:hAnsi="Times New Roman" w:cs="Times New Roman"/>
                <w:bCs/>
                <w:color w:val="000000"/>
                <w:vertAlign w:val="subscript"/>
                <w:lang w:val="en-US" w:eastAsia="en-US"/>
              </w:rPr>
              <w:t>North</w:t>
            </w:r>
            <w:proofErr w:type="spellEnd"/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309" w:rsidRPr="00F8727F" w:rsidRDefault="008A3309" w:rsidP="00BB545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 w:rsidRPr="00F8727F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027 (0.024 - 0.088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309" w:rsidRPr="00F8727F" w:rsidRDefault="008A3309" w:rsidP="00BB545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 w:rsidRPr="00F8727F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017 (0.016 - 0.041)</w:t>
            </w:r>
          </w:p>
        </w:tc>
      </w:tr>
      <w:tr w:rsidR="008A3309" w:rsidRPr="00F8727F" w:rsidTr="00BB545B">
        <w:trPr>
          <w:trHeight w:val="510"/>
          <w:jc w:val="center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309" w:rsidRPr="00F8727F" w:rsidRDefault="008A3309" w:rsidP="00BB545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proofErr w:type="spellStart"/>
            <w:r w:rsidRPr="00F8727F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BV</w:t>
            </w:r>
            <w:r w:rsidRPr="002D62F1">
              <w:rPr>
                <w:rFonts w:ascii="Times New Roman" w:eastAsia="Times New Roman" w:hAnsi="Times New Roman" w:cs="Times New Roman"/>
                <w:bCs/>
                <w:color w:val="000000"/>
                <w:vertAlign w:val="subscript"/>
                <w:lang w:val="en-US" w:eastAsia="en-US"/>
              </w:rPr>
              <w:t>South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309" w:rsidRPr="00F8727F" w:rsidRDefault="008A3309" w:rsidP="00BB545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 w:rsidRPr="00F8727F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CA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309" w:rsidRPr="00F8727F" w:rsidRDefault="008A3309" w:rsidP="00BB5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 w:rsidRPr="00F8727F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051 (0.042 - 0.123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309" w:rsidRPr="00F8727F" w:rsidRDefault="008A3309" w:rsidP="00BB5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 w:rsidRPr="00F8727F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030 (0.028 - 0.064)</w:t>
            </w:r>
          </w:p>
        </w:tc>
      </w:tr>
      <w:tr w:rsidR="008A3309" w:rsidRPr="00F8727F" w:rsidTr="00BB545B">
        <w:trPr>
          <w:trHeight w:val="510"/>
          <w:jc w:val="center"/>
        </w:trPr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3309" w:rsidRPr="00F8727F" w:rsidRDefault="008A3309" w:rsidP="00BB545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proofErr w:type="spellStart"/>
            <w:r w:rsidRPr="00F8727F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BV</w:t>
            </w:r>
            <w:r w:rsidRPr="002D62F1">
              <w:rPr>
                <w:rFonts w:ascii="Times New Roman" w:eastAsia="Times New Roman" w:hAnsi="Times New Roman" w:cs="Times New Roman"/>
                <w:bCs/>
                <w:color w:val="000000"/>
                <w:vertAlign w:val="subscript"/>
                <w:lang w:val="en-US" w:eastAsia="en-US"/>
              </w:rPr>
              <w:t>North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3309" w:rsidRPr="00F8727F" w:rsidRDefault="008A3309" w:rsidP="00BB545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 w:rsidRPr="00F8727F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CA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3309" w:rsidRPr="00F8727F" w:rsidRDefault="008A3309" w:rsidP="00BB5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 w:rsidRPr="00F8727F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037 (0.038 - 0.129)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3309" w:rsidRPr="00F8727F" w:rsidRDefault="008A3309" w:rsidP="00BB5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</w:pPr>
            <w:r w:rsidRPr="00F8727F">
              <w:rPr>
                <w:rFonts w:ascii="Times New Roman" w:eastAsia="Times New Roman" w:hAnsi="Times New Roman" w:cs="Times New Roman"/>
                <w:bCs/>
                <w:color w:val="000000"/>
                <w:lang w:val="en-US" w:eastAsia="en-US"/>
              </w:rPr>
              <w:t>0.025 (0.024 - 0.060)</w:t>
            </w:r>
          </w:p>
        </w:tc>
      </w:tr>
    </w:tbl>
    <w:p w:rsidR="008A3309" w:rsidRPr="00FC3B53" w:rsidRDefault="008A3309" w:rsidP="008A3309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:rsidR="004B46A6" w:rsidRDefault="008A3309"/>
    <w:sectPr w:rsidR="004B46A6" w:rsidSect="003140FF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8A3309"/>
    <w:rsid w:val="00004B7F"/>
    <w:rsid w:val="00026EC7"/>
    <w:rsid w:val="000D0244"/>
    <w:rsid w:val="000D14DF"/>
    <w:rsid w:val="000D6737"/>
    <w:rsid w:val="00104751"/>
    <w:rsid w:val="00155B97"/>
    <w:rsid w:val="00192B30"/>
    <w:rsid w:val="001B535D"/>
    <w:rsid w:val="00232FD4"/>
    <w:rsid w:val="00266761"/>
    <w:rsid w:val="00271F56"/>
    <w:rsid w:val="00281E38"/>
    <w:rsid w:val="002A61D0"/>
    <w:rsid w:val="002D27F6"/>
    <w:rsid w:val="002F7DD3"/>
    <w:rsid w:val="00310FD6"/>
    <w:rsid w:val="003140FF"/>
    <w:rsid w:val="0038709F"/>
    <w:rsid w:val="003E5C01"/>
    <w:rsid w:val="004124ED"/>
    <w:rsid w:val="00456FC2"/>
    <w:rsid w:val="004E3BFE"/>
    <w:rsid w:val="00572C90"/>
    <w:rsid w:val="005A5183"/>
    <w:rsid w:val="005B27F2"/>
    <w:rsid w:val="005E7FE9"/>
    <w:rsid w:val="00625DC4"/>
    <w:rsid w:val="00656618"/>
    <w:rsid w:val="006A5F55"/>
    <w:rsid w:val="006C3729"/>
    <w:rsid w:val="006E18E0"/>
    <w:rsid w:val="006E5168"/>
    <w:rsid w:val="006E56F8"/>
    <w:rsid w:val="00714337"/>
    <w:rsid w:val="00716A65"/>
    <w:rsid w:val="0074473D"/>
    <w:rsid w:val="007B5B0A"/>
    <w:rsid w:val="007E4683"/>
    <w:rsid w:val="0080396E"/>
    <w:rsid w:val="00857273"/>
    <w:rsid w:val="00891789"/>
    <w:rsid w:val="008A3309"/>
    <w:rsid w:val="008B6086"/>
    <w:rsid w:val="00940C88"/>
    <w:rsid w:val="009B2BFA"/>
    <w:rsid w:val="00A13E67"/>
    <w:rsid w:val="00AB5CBD"/>
    <w:rsid w:val="00AC4203"/>
    <w:rsid w:val="00AF4B73"/>
    <w:rsid w:val="00B315BD"/>
    <w:rsid w:val="00B362CA"/>
    <w:rsid w:val="00B528A9"/>
    <w:rsid w:val="00B53E21"/>
    <w:rsid w:val="00C150D1"/>
    <w:rsid w:val="00C304BB"/>
    <w:rsid w:val="00C6352D"/>
    <w:rsid w:val="00C636D7"/>
    <w:rsid w:val="00CB542E"/>
    <w:rsid w:val="00CF1AC9"/>
    <w:rsid w:val="00CF2C73"/>
    <w:rsid w:val="00D558D7"/>
    <w:rsid w:val="00DB76B4"/>
    <w:rsid w:val="00E33422"/>
    <w:rsid w:val="00F0614D"/>
    <w:rsid w:val="00F35D3C"/>
    <w:rsid w:val="00F61279"/>
    <w:rsid w:val="00F907C7"/>
    <w:rsid w:val="00FA75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A3309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87</Characters>
  <Application>Microsoft Office Word</Application>
  <DocSecurity>0</DocSecurity>
  <Lines>4</Lines>
  <Paragraphs>1</Paragraphs>
  <ScaleCrop>false</ScaleCrop>
  <Company>Uni-Freiburg</Company>
  <LinksUpToDate>false</LinksUpToDate>
  <CharactersWithSpaces>5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uke</dc:creator>
  <cp:keywords/>
  <dc:description/>
  <cp:lastModifiedBy>Klauke</cp:lastModifiedBy>
  <cp:revision>1</cp:revision>
  <dcterms:created xsi:type="dcterms:W3CDTF">2015-03-09T13:38:00Z</dcterms:created>
  <dcterms:modified xsi:type="dcterms:W3CDTF">2015-03-09T13:39:00Z</dcterms:modified>
</cp:coreProperties>
</file>